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E5E99" w14:textId="0F26A176" w:rsidR="000247E9" w:rsidRDefault="000247E9" w:rsidP="000247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A428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Data </w:t>
      </w:r>
    </w:p>
    <w:p w14:paraId="3DD78011" w14:textId="77777777" w:rsidR="008E0A76" w:rsidRPr="00C166F1" w:rsidRDefault="008E0A76" w:rsidP="008E0A76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0A76">
        <w:rPr>
          <w:rFonts w:ascii="Times New Roman" w:hAnsi="Times New Roman" w:cs="Times New Roman"/>
          <w:sz w:val="24"/>
          <w:szCs w:val="24"/>
          <w:lang w:val="en-US"/>
        </w:rPr>
        <w:t>Epidemiology, clinical relevance and prognosis of staphylococci in hospital-acquired postoperative intra-abdominal infections: an observational study in intensive care un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58CEB7" w14:textId="77777777" w:rsidR="008E0A76" w:rsidRPr="005C6983" w:rsidRDefault="008E0A76" w:rsidP="008E0A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5C6983">
        <w:rPr>
          <w:rFonts w:ascii="Times New Roman" w:hAnsi="Times New Roman" w:cs="Times New Roman"/>
          <w:b/>
          <w:bCs/>
          <w:sz w:val="24"/>
          <w:szCs w:val="24"/>
          <w:u w:val="single"/>
        </w:rPr>
        <w:t>Authors</w:t>
      </w:r>
      <w:proofErr w:type="spellEnd"/>
    </w:p>
    <w:p w14:paraId="5CFF0158" w14:textId="4661AD91" w:rsidR="008E0A76" w:rsidRPr="005C6983" w:rsidRDefault="008E0A76" w:rsidP="008E0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Kévin BOUSSION, Nathalie ZAPPELLA, Nathalie GRALL, Lara RIBEIRO-PARENTI, Grégory PAPIN, Philippe MONTRAVERS</w:t>
      </w:r>
    </w:p>
    <w:p w14:paraId="7BC3D815" w14:textId="2C4C7709" w:rsidR="008E0A76" w:rsidRDefault="008E0A7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C7F5935" w14:textId="77777777" w:rsidR="008E0A76" w:rsidRPr="008E0A76" w:rsidRDefault="008E0A76" w:rsidP="000247E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B9FFF1B" w14:textId="77777777" w:rsidR="000247E9" w:rsidRPr="00AA4286" w:rsidRDefault="000247E9" w:rsidP="000247E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A428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aterial</w:t>
      </w:r>
    </w:p>
    <w:p w14:paraId="3AF9DDB7" w14:textId="6461BB21" w:rsidR="000247E9" w:rsidRDefault="000247E9" w:rsidP="000247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4286">
        <w:rPr>
          <w:rFonts w:ascii="Times New Roman" w:hAnsi="Times New Roman" w:cs="Times New Roman"/>
          <w:sz w:val="24"/>
          <w:szCs w:val="24"/>
          <w:lang w:val="en-US"/>
        </w:rPr>
        <w:t xml:space="preserve">The temporal distributions of inclusions were not different between the </w:t>
      </w:r>
      <w:proofErr w:type="spellStart"/>
      <w:r w:rsidRPr="00AA4286">
        <w:rPr>
          <w:rFonts w:ascii="Times New Roman" w:hAnsi="Times New Roman" w:cs="Times New Roman"/>
          <w:sz w:val="24"/>
          <w:szCs w:val="24"/>
          <w:lang w:val="en-US"/>
        </w:rPr>
        <w:t>nS</w:t>
      </w:r>
      <w:proofErr w:type="spellEnd"/>
      <w:r w:rsidRPr="00AA4286">
        <w:rPr>
          <w:rFonts w:ascii="Times New Roman" w:hAnsi="Times New Roman" w:cs="Times New Roman"/>
          <w:sz w:val="24"/>
          <w:szCs w:val="24"/>
          <w:lang w:val="en-US"/>
        </w:rPr>
        <w:t xml:space="preserve">-PI and S-PI groups (2004 [2001-2011] and 2005 [2002-2008], respectively, p=0.50). The 90-day mortality rates were not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ly different</w:t>
      </w:r>
      <w:r w:rsidRPr="00AA4286">
        <w:rPr>
          <w:rFonts w:ascii="Times New Roman" w:hAnsi="Times New Roman" w:cs="Times New Roman"/>
          <w:sz w:val="24"/>
          <w:szCs w:val="24"/>
          <w:lang w:val="en-US"/>
        </w:rPr>
        <w:t xml:space="preserve"> according to the period of admission, which were 37.5% (n=65) from 1997 to 2004 and 34% (n=72) from 2005 to 2017 (p=0.35).</w:t>
      </w:r>
    </w:p>
    <w:p w14:paraId="1454C805" w14:textId="1ADE28C3" w:rsidR="00B9000F" w:rsidRDefault="00B9000F" w:rsidP="000247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CE7836" w14:textId="5D65A03B" w:rsidR="00B9000F" w:rsidRPr="0021188F" w:rsidRDefault="00B9000F" w:rsidP="000247E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1188F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tables</w:t>
      </w:r>
    </w:p>
    <w:p w14:paraId="6634BB95" w14:textId="77777777" w:rsidR="00B9000F" w:rsidRPr="00B9000F" w:rsidRDefault="00B9000F" w:rsidP="00B900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000F">
        <w:rPr>
          <w:rFonts w:ascii="Times New Roman" w:hAnsi="Times New Roman" w:cs="Times New Roman"/>
          <w:sz w:val="24"/>
          <w:szCs w:val="24"/>
          <w:lang w:val="en-US"/>
        </w:rPr>
        <w:t>Table S1. Clinical characteristics of the study population with/without double staphylococci cases</w:t>
      </w:r>
    </w:p>
    <w:p w14:paraId="5ACDFD9E" w14:textId="77777777" w:rsidR="00B9000F" w:rsidRPr="00B9000F" w:rsidRDefault="00B9000F" w:rsidP="00B9000F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 w:rsidRPr="00B9000F">
        <w:rPr>
          <w:rFonts w:ascii="Times New Roman" w:hAnsi="Times New Roman" w:cs="Times New Roman"/>
          <w:sz w:val="24"/>
          <w:szCs w:val="24"/>
          <w:lang w:val="en-US"/>
        </w:rPr>
        <w:t>Table S2. Clinical characteristics of the sub populations of Sa-HAI with/without double staphylococci cases.</w:t>
      </w:r>
    </w:p>
    <w:p w14:paraId="1B60DCED" w14:textId="77777777" w:rsidR="00B9000F" w:rsidRP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 w:rsidRPr="00B9000F">
        <w:rPr>
          <w:rFonts w:ascii="Times New Roman" w:hAnsi="Times New Roman" w:cs="Times New Roman"/>
          <w:sz w:val="24"/>
          <w:szCs w:val="24"/>
          <w:lang w:val="en-US"/>
        </w:rPr>
        <w:t>Table S3. Anti-infective therapies and clinical outcomes in the study population with/without double staphylococci cases</w:t>
      </w:r>
    </w:p>
    <w:p w14:paraId="29FD0A41" w14:textId="77777777" w:rsidR="00B9000F" w:rsidRP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 w:rsidRPr="00B9000F">
        <w:rPr>
          <w:rFonts w:ascii="Times New Roman" w:hAnsi="Times New Roman" w:cs="Times New Roman"/>
          <w:sz w:val="24"/>
          <w:szCs w:val="24"/>
          <w:lang w:val="en-US"/>
        </w:rPr>
        <w:t>Table S4. Anti-infective therapies and clinical outcomes in the sub population with/without double staphylococci cases</w:t>
      </w:r>
    </w:p>
    <w:p w14:paraId="1EC0D193" w14:textId="77777777" w:rsidR="00B9000F" w:rsidRDefault="00B9000F" w:rsidP="000247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6107D2" w14:textId="1B75FB1A" w:rsidR="00B9000F" w:rsidRDefault="00B900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82ED902" w14:textId="77777777" w:rsidR="00B9000F" w:rsidRDefault="00B9000F" w:rsidP="000247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330E27" w14:textId="25619424" w:rsidR="00B9000F" w:rsidRDefault="00B9000F" w:rsidP="00B9000F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1. </w:t>
      </w:r>
      <w:r w:rsidRPr="00AA4286">
        <w:rPr>
          <w:rFonts w:ascii="Times New Roman" w:hAnsi="Times New Roman" w:cs="Times New Roman"/>
          <w:lang w:val="en-US"/>
        </w:rPr>
        <w:t>Clinical characteristics of the study population</w:t>
      </w:r>
      <w:r>
        <w:rPr>
          <w:rFonts w:ascii="Times New Roman" w:hAnsi="Times New Roman" w:cs="Times New Roman"/>
          <w:lang w:val="en-US"/>
        </w:rPr>
        <w:t xml:space="preserve"> with/without double staphylococci cases</w:t>
      </w:r>
    </w:p>
    <w:p w14:paraId="2B7CE673" w14:textId="77777777" w:rsidR="00B9000F" w:rsidRDefault="00B9000F" w:rsidP="00B9000F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</w:p>
    <w:tbl>
      <w:tblPr>
        <w:tblStyle w:val="Grilledutableau"/>
        <w:tblW w:w="8794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0"/>
        <w:gridCol w:w="1261"/>
        <w:gridCol w:w="1559"/>
        <w:gridCol w:w="1984"/>
      </w:tblGrid>
      <w:tr w:rsidR="00B9000F" w:rsidRPr="003C2BC7" w14:paraId="28ACE35F" w14:textId="77777777" w:rsidTr="00352813">
        <w:tc>
          <w:tcPr>
            <w:tcW w:w="3990" w:type="dxa"/>
          </w:tcPr>
          <w:p w14:paraId="78B2A277" w14:textId="77777777" w:rsidR="00B9000F" w:rsidRPr="00185510" w:rsidRDefault="00B9000F" w:rsidP="00352813">
            <w:pPr>
              <w:spacing w:line="276" w:lineRule="auto"/>
              <w:rPr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61" w:type="dxa"/>
          </w:tcPr>
          <w:p w14:paraId="780FA730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HAI</w:t>
            </w:r>
          </w:p>
          <w:p w14:paraId="0B8DD54D" w14:textId="77777777" w:rsidR="00B9000F" w:rsidRPr="00185510" w:rsidRDefault="00B9000F" w:rsidP="00352813">
            <w:pPr>
              <w:spacing w:line="276" w:lineRule="auto"/>
              <w:jc w:val="center"/>
              <w:rPr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n = 293</w:t>
            </w:r>
          </w:p>
        </w:tc>
        <w:tc>
          <w:tcPr>
            <w:tcW w:w="1559" w:type="dxa"/>
          </w:tcPr>
          <w:p w14:paraId="5B3C9DF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-HAI with double staphylococci</w:t>
            </w:r>
          </w:p>
          <w:p w14:paraId="3F86343A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=87</w:t>
            </w:r>
          </w:p>
        </w:tc>
        <w:tc>
          <w:tcPr>
            <w:tcW w:w="1984" w:type="dxa"/>
          </w:tcPr>
          <w:p w14:paraId="1A8E60D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-HAI without double staphylococci cases</w:t>
            </w:r>
          </w:p>
          <w:p w14:paraId="63254AA1" w14:textId="77777777" w:rsidR="00B9000F" w:rsidRPr="00B9000F" w:rsidRDefault="00B9000F" w:rsidP="00352813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 = 85</w:t>
            </w:r>
          </w:p>
        </w:tc>
      </w:tr>
      <w:tr w:rsidR="00B9000F" w:rsidRPr="003C2BC7" w14:paraId="68BE708C" w14:textId="77777777" w:rsidTr="00352813">
        <w:tc>
          <w:tcPr>
            <w:tcW w:w="8794" w:type="dxa"/>
            <w:gridSpan w:val="4"/>
            <w:tcBorders>
              <w:top w:val="nil"/>
              <w:bottom w:val="nil"/>
            </w:tcBorders>
          </w:tcPr>
          <w:p w14:paraId="0B9B8809" w14:textId="77777777" w:rsidR="00B9000F" w:rsidRPr="00B9000F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mographic characteristics and comorbidities</w:t>
            </w:r>
          </w:p>
        </w:tc>
      </w:tr>
      <w:tr w:rsidR="00B9000F" w:rsidRPr="003C2BC7" w14:paraId="242414F6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6CF09C4C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ge (years), median [2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-7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5A90FF6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61 [50-7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D6300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2 [45-77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FE3AD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1 [45-76]</w:t>
            </w:r>
          </w:p>
        </w:tc>
      </w:tr>
      <w:tr w:rsidR="00B9000F" w:rsidRPr="003C2BC7" w14:paraId="2DCEAEC2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1744E674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949B5C0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64 (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CE56C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2 (4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E3C37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0 (47)</w:t>
            </w:r>
          </w:p>
        </w:tc>
      </w:tr>
      <w:tr w:rsidR="00B9000F" w:rsidRPr="003C2BC7" w14:paraId="33273604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6D130BFC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Fatal underlying diseas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EBFB5A4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91 (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A8080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3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49D2C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9 (34)</w:t>
            </w:r>
          </w:p>
        </w:tc>
      </w:tr>
      <w:tr w:rsidR="00B9000F" w:rsidRPr="003C2BC7" w14:paraId="627426D0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0250139E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50D57E8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01 (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F2525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7 (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4EF75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29)</w:t>
            </w:r>
          </w:p>
        </w:tc>
      </w:tr>
      <w:tr w:rsidR="00B9000F" w:rsidRPr="003C2BC7" w14:paraId="45410657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1D01E1B7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C3CEF63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11 (3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B894D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7 (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33AB5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29)</w:t>
            </w:r>
          </w:p>
        </w:tc>
      </w:tr>
      <w:tr w:rsidR="00B9000F" w:rsidRPr="003C2BC7" w14:paraId="089887AF" w14:textId="77777777" w:rsidTr="00352813">
        <w:tc>
          <w:tcPr>
            <w:tcW w:w="3990" w:type="dxa"/>
            <w:tcBorders>
              <w:top w:val="nil"/>
            </w:tcBorders>
          </w:tcPr>
          <w:p w14:paraId="6A9D1A5C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280924B3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58 (2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1D1A26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1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24EEAF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13)</w:t>
            </w:r>
          </w:p>
        </w:tc>
      </w:tr>
      <w:tr w:rsidR="00B9000F" w:rsidRPr="004E5067" w14:paraId="549FDC32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5E9A0469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CC7B65">
              <w:rPr>
                <w:rFonts w:ascii="Times New Roman" w:hAnsi="Times New Roman" w:cs="Times New Roman"/>
                <w:b/>
                <w:bCs/>
                <w:lang w:val="en-US"/>
              </w:rPr>
              <w:t>Initial surgery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5A8270E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EF280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DFED5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9000F" w:rsidRPr="004E5067" w14:paraId="7E8DF576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13CF449B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Emergency procedur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187AB01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06 (3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B7FDC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9 (4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8FD93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9 (46)</w:t>
            </w:r>
          </w:p>
        </w:tc>
      </w:tr>
      <w:tr w:rsidR="00B9000F" w:rsidRPr="004E5067" w14:paraId="35FAE531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270EBD2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Upper gastrointestinal tract surgery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B7C7DBA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26 (4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F0379D" w14:textId="77777777" w:rsidR="00B9000F" w:rsidRPr="00B9000F" w:rsidRDefault="00B9000F" w:rsidP="0035281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7 (5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92635E" w14:textId="77777777" w:rsidR="00B9000F" w:rsidRPr="00B9000F" w:rsidRDefault="00B9000F" w:rsidP="0035281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7 (55) *</w:t>
            </w:r>
          </w:p>
        </w:tc>
      </w:tr>
      <w:tr w:rsidR="00B9000F" w:rsidRPr="004E5067" w14:paraId="79EBBD5C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75374CA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eptic or contaminated surgery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585C524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15 (3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E8E1C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3 (3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295D4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3 (38)</w:t>
            </w:r>
          </w:p>
        </w:tc>
      </w:tr>
      <w:tr w:rsidR="00B9000F" w:rsidRPr="004E5067" w14:paraId="4FDE24C9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63CC7372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ntibiotics before reoperation for PI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575D486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81 (6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66F90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3 (6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6CBEB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2 (61)</w:t>
            </w:r>
          </w:p>
        </w:tc>
      </w:tr>
      <w:tr w:rsidR="00B9000F" w:rsidRPr="004E5067" w14:paraId="0D0FC180" w14:textId="77777777" w:rsidTr="00352813">
        <w:tc>
          <w:tcPr>
            <w:tcW w:w="3990" w:type="dxa"/>
            <w:tcBorders>
              <w:top w:val="nil"/>
            </w:tcBorders>
          </w:tcPr>
          <w:p w14:paraId="183621D7" w14:textId="77777777" w:rsidR="00B9000F" w:rsidRPr="00AA4286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nterval between initial surgery and reoperation (days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6FBD0161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AA4286">
              <w:rPr>
                <w:rFonts w:ascii="Times New Roman" w:hAnsi="Times New Roman" w:cs="Times New Roman"/>
                <w:lang w:val="en-US"/>
              </w:rPr>
              <w:t>4-1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0EAE2FF" w14:textId="77777777" w:rsidR="00B9000F" w:rsidRPr="00B9000F" w:rsidRDefault="00B9000F" w:rsidP="0035281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.5 [4-10]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E1314C0" w14:textId="77777777" w:rsidR="00B9000F" w:rsidRPr="00B9000F" w:rsidRDefault="00B9000F" w:rsidP="0035281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[4-11]</w:t>
            </w:r>
          </w:p>
        </w:tc>
      </w:tr>
      <w:tr w:rsidR="00B9000F" w:rsidRPr="008E0A76" w14:paraId="13D7852F" w14:textId="77777777" w:rsidTr="00352813">
        <w:tc>
          <w:tcPr>
            <w:tcW w:w="8794" w:type="dxa"/>
            <w:gridSpan w:val="4"/>
            <w:tcBorders>
              <w:top w:val="nil"/>
              <w:bottom w:val="nil"/>
            </w:tcBorders>
          </w:tcPr>
          <w:p w14:paraId="307F045F" w14:textId="77777777" w:rsidR="00B9000F" w:rsidRPr="00B9000F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verity criteria at the time of reoperation</w:t>
            </w:r>
          </w:p>
        </w:tc>
      </w:tr>
      <w:tr w:rsidR="00B9000F" w:rsidRPr="004E5067" w14:paraId="651D19EE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4E1D194A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APS II scor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D601515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49 [37-6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15A15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6 [33-57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ADC6BB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6 [33-57]</w:t>
            </w:r>
          </w:p>
        </w:tc>
      </w:tr>
      <w:tr w:rsidR="00B9000F" w:rsidRPr="004E5067" w14:paraId="13C40025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2878A01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OFA scor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6A384E0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8 [5-1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2D676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]*</w:t>
            </w:r>
            <w:proofErr w:type="gram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E3E48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9] *</w:t>
            </w:r>
          </w:p>
        </w:tc>
      </w:tr>
      <w:tr w:rsidR="00B9000F" w:rsidRPr="004E5067" w14:paraId="0D794547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614635ED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Hemodynamic failur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D8F9E90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97 (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C2CF8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3 (6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9F75D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1 (60)</w:t>
            </w:r>
          </w:p>
        </w:tc>
      </w:tr>
      <w:tr w:rsidR="00B9000F" w:rsidRPr="004E5067" w14:paraId="53DFFC6E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00636BD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Respiratory failur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12DEA89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41 (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8B36C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2 (3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C2450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36)</w:t>
            </w:r>
          </w:p>
        </w:tc>
      </w:tr>
      <w:tr w:rsidR="00B9000F" w:rsidRPr="004E5067" w14:paraId="16C580C6" w14:textId="77777777" w:rsidTr="00352813">
        <w:tc>
          <w:tcPr>
            <w:tcW w:w="3990" w:type="dxa"/>
            <w:tcBorders>
              <w:top w:val="nil"/>
            </w:tcBorders>
          </w:tcPr>
          <w:p w14:paraId="52E3F9B4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Kidney failure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0EEF3DE5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83 (2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B2622F5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1 (2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117BD4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1 (25)</w:t>
            </w:r>
          </w:p>
        </w:tc>
      </w:tr>
      <w:tr w:rsidR="00B9000F" w:rsidRPr="008E0A76" w14:paraId="75E71689" w14:textId="77777777" w:rsidTr="00352813">
        <w:tc>
          <w:tcPr>
            <w:tcW w:w="8794" w:type="dxa"/>
            <w:gridSpan w:val="4"/>
            <w:tcBorders>
              <w:top w:val="nil"/>
              <w:bottom w:val="nil"/>
            </w:tcBorders>
          </w:tcPr>
          <w:p w14:paraId="31E9EAF2" w14:textId="77777777" w:rsidR="00B9000F" w:rsidRPr="00B9000F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urce of postoperative peritonitis and surgical observations</w:t>
            </w:r>
          </w:p>
        </w:tc>
      </w:tr>
      <w:tr w:rsidR="00B9000F" w:rsidRPr="004E5067" w14:paraId="0FFE4165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3D5870B1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nastomotic leak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4E817F0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107 (3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EAF94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6 (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6AD1C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6 (31)</w:t>
            </w:r>
          </w:p>
        </w:tc>
      </w:tr>
      <w:tr w:rsidR="00B9000F" w:rsidRPr="004E5067" w14:paraId="2FDCA60A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281F7677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Bowel perforation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A10849A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92 (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BBEBD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3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52DC5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36)</w:t>
            </w:r>
          </w:p>
        </w:tc>
      </w:tr>
      <w:tr w:rsidR="00B9000F" w:rsidRPr="004E5067" w14:paraId="01BB3D98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3EDAA7B2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bsces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5603E3D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47 (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409D8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8 (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E8F99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7 (20)</w:t>
            </w:r>
          </w:p>
        </w:tc>
      </w:tr>
      <w:tr w:rsidR="00B9000F" w:rsidRPr="004E5067" w14:paraId="0C7F7382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0736A4B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No demonstrated caus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65AF387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44 (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3D5F1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75FD3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11)</w:t>
            </w:r>
          </w:p>
        </w:tc>
      </w:tr>
      <w:tr w:rsidR="00B9000F" w:rsidRPr="004E5067" w14:paraId="6FD7C59C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107EFDD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Gastroduodenal sourc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2DE1DF7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52 (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30714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6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0)*</w:t>
            </w:r>
            <w:proofErr w:type="gram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76CE5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6 (31) *</w:t>
            </w:r>
          </w:p>
        </w:tc>
      </w:tr>
      <w:tr w:rsidR="00B9000F" w:rsidRPr="004E5067" w14:paraId="45C70DE6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43C4ED3B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mall bowel sourc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4CDB823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75 (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1E106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8 (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67F24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7 (20)</w:t>
            </w:r>
          </w:p>
        </w:tc>
      </w:tr>
      <w:tr w:rsidR="00B9000F" w:rsidRPr="004E5067" w14:paraId="4C645B54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006D048E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Colonic or rectal sourc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1546073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79 (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0503B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1 (2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6BF35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1 (25)</w:t>
            </w:r>
          </w:p>
        </w:tc>
      </w:tr>
      <w:tr w:rsidR="00B9000F" w:rsidRPr="004E5067" w14:paraId="75376AD9" w14:textId="77777777" w:rsidTr="00352813">
        <w:tc>
          <w:tcPr>
            <w:tcW w:w="3990" w:type="dxa"/>
            <w:tcBorders>
              <w:top w:val="nil"/>
              <w:bottom w:val="nil"/>
            </w:tcBorders>
          </w:tcPr>
          <w:p w14:paraId="41107ADC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Below transverse mesocolon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0461F7E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209 (7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32E8E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3 (7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1D0435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1 (72)</w:t>
            </w:r>
          </w:p>
        </w:tc>
      </w:tr>
      <w:tr w:rsidR="00B9000F" w:rsidRPr="004E5067" w14:paraId="215CC729" w14:textId="77777777" w:rsidTr="00352813">
        <w:tc>
          <w:tcPr>
            <w:tcW w:w="3990" w:type="dxa"/>
            <w:tcBorders>
              <w:top w:val="nil"/>
              <w:bottom w:val="single" w:sz="4" w:space="0" w:color="auto"/>
            </w:tcBorders>
          </w:tcPr>
          <w:p w14:paraId="6A0B01F0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Generalized peritonitis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14:paraId="43563ED0" w14:textId="77777777" w:rsidR="00B9000F" w:rsidRPr="00AA4286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76 (2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EB4773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8 (2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C4F82E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7 (20)</w:t>
            </w:r>
          </w:p>
        </w:tc>
      </w:tr>
    </w:tbl>
    <w:p w14:paraId="7F512610" w14:textId="77777777" w:rsidR="00B9000F" w:rsidRPr="00C32E40" w:rsidRDefault="00B9000F" w:rsidP="00B9000F">
      <w:pP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* </w:t>
      </w:r>
      <w:r w:rsidRPr="00C32E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P&lt;0.05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vers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-HAI cases</w:t>
      </w:r>
    </w:p>
    <w:p w14:paraId="672E4087" w14:textId="77777777" w:rsid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br w:type="page"/>
      </w:r>
    </w:p>
    <w:p w14:paraId="746E59AD" w14:textId="2B210450" w:rsidR="00B9000F" w:rsidRDefault="00B9000F" w:rsidP="00B9000F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S2. </w:t>
      </w:r>
      <w:r w:rsidRPr="00AA4286">
        <w:rPr>
          <w:rFonts w:ascii="Times New Roman" w:hAnsi="Times New Roman" w:cs="Times New Roman"/>
          <w:lang w:val="en-US"/>
        </w:rPr>
        <w:t xml:space="preserve">Clinical characteristics of the </w:t>
      </w:r>
      <w:r>
        <w:rPr>
          <w:rFonts w:ascii="Times New Roman" w:hAnsi="Times New Roman" w:cs="Times New Roman"/>
          <w:lang w:val="en-US"/>
        </w:rPr>
        <w:t>sub populations of Sa-HAI with/without double staphylococci cases.</w:t>
      </w:r>
    </w:p>
    <w:tbl>
      <w:tblPr>
        <w:tblStyle w:val="Grilledutableau"/>
        <w:tblW w:w="9361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7"/>
        <w:gridCol w:w="1852"/>
        <w:gridCol w:w="1560"/>
        <w:gridCol w:w="1842"/>
      </w:tblGrid>
      <w:tr w:rsidR="00B9000F" w:rsidRPr="003C2BC7" w14:paraId="1CF2152A" w14:textId="77777777" w:rsidTr="00352813">
        <w:tc>
          <w:tcPr>
            <w:tcW w:w="4107" w:type="dxa"/>
          </w:tcPr>
          <w:p w14:paraId="48732B7F" w14:textId="77777777" w:rsidR="00B9000F" w:rsidRPr="00185510" w:rsidRDefault="00B9000F" w:rsidP="00352813">
            <w:pPr>
              <w:spacing w:line="276" w:lineRule="auto"/>
              <w:rPr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852" w:type="dxa"/>
          </w:tcPr>
          <w:p w14:paraId="0558857A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CoNS</w:t>
            </w:r>
            <w:proofErr w:type="spellEnd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-HAI</w:t>
            </w:r>
          </w:p>
          <w:p w14:paraId="300540B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=58</w:t>
            </w:r>
          </w:p>
          <w:p w14:paraId="5491349A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14:paraId="619BDCA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a-HAI</w:t>
            </w:r>
          </w:p>
          <w:p w14:paraId="336CAAF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th double staphylococci </w:t>
            </w:r>
          </w:p>
          <w:p w14:paraId="6AE6A2D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=29</w:t>
            </w:r>
          </w:p>
        </w:tc>
        <w:tc>
          <w:tcPr>
            <w:tcW w:w="1842" w:type="dxa"/>
          </w:tcPr>
          <w:p w14:paraId="2D01C9E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a-HAI</w:t>
            </w:r>
          </w:p>
          <w:p w14:paraId="38AC6F6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thout double </w:t>
            </w:r>
            <w:proofErr w:type="spell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taphylocci</w:t>
            </w:r>
            <w:proofErr w:type="spellEnd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ases</w:t>
            </w:r>
          </w:p>
          <w:p w14:paraId="4A398D6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=27</w:t>
            </w:r>
          </w:p>
        </w:tc>
      </w:tr>
      <w:tr w:rsidR="00B9000F" w:rsidRPr="00CC7B65" w14:paraId="632B4BE3" w14:textId="77777777" w:rsidTr="00352813">
        <w:tc>
          <w:tcPr>
            <w:tcW w:w="9361" w:type="dxa"/>
            <w:gridSpan w:val="4"/>
            <w:tcBorders>
              <w:top w:val="nil"/>
              <w:bottom w:val="nil"/>
            </w:tcBorders>
          </w:tcPr>
          <w:p w14:paraId="0E22ABF3" w14:textId="77777777" w:rsidR="00B9000F" w:rsidRPr="00B9000F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mographic characteristics and comorbidities</w:t>
            </w:r>
          </w:p>
        </w:tc>
      </w:tr>
      <w:tr w:rsidR="00B9000F" w:rsidRPr="003C2BC7" w14:paraId="59DFBAC8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0F0B2FAA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ge (years), median [2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-7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B304B5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3 [46-77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C67C5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7 [37-77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79C7FC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6 [35-72]</w:t>
            </w:r>
          </w:p>
        </w:tc>
      </w:tr>
      <w:tr w:rsidR="00B9000F" w:rsidRPr="003C2BC7" w14:paraId="68B3782B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770D664A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81A2AB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2 (5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E5251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CDAEB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0)*</w:t>
            </w:r>
            <w:proofErr w:type="gramEnd"/>
          </w:p>
        </w:tc>
      </w:tr>
      <w:tr w:rsidR="00B9000F" w:rsidRPr="003C2BC7" w14:paraId="3E8FD9D5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4815E87B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Fatal underlying diseas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0B848EE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69F93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1)*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89DA7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)*</w:t>
            </w:r>
            <w:proofErr w:type="gramEnd"/>
          </w:p>
        </w:tc>
      </w:tr>
      <w:tr w:rsidR="00B9000F" w:rsidRPr="003C2BC7" w14:paraId="2F5B3C0E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2FA493DA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7C8D30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9 (3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53D22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2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B15D7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(22)</w:t>
            </w:r>
          </w:p>
        </w:tc>
      </w:tr>
      <w:tr w:rsidR="00B9000F" w:rsidRPr="003C2BC7" w14:paraId="0AA09F89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5A1BA3CD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167D61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0 (3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8CEDA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2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85C34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9)</w:t>
            </w:r>
          </w:p>
        </w:tc>
      </w:tr>
      <w:tr w:rsidR="00B9000F" w:rsidRPr="003C2BC7" w14:paraId="497F75FC" w14:textId="77777777" w:rsidTr="00352813">
        <w:tc>
          <w:tcPr>
            <w:tcW w:w="4107" w:type="dxa"/>
            <w:tcBorders>
              <w:top w:val="nil"/>
            </w:tcBorders>
          </w:tcPr>
          <w:p w14:paraId="4F14F51A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852" w:type="dxa"/>
            <w:tcBorders>
              <w:top w:val="nil"/>
            </w:tcBorders>
          </w:tcPr>
          <w:p w14:paraId="720BD855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7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B7738A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)*</w:t>
            </w:r>
            <w:proofErr w:type="gramEnd"/>
          </w:p>
        </w:tc>
        <w:tc>
          <w:tcPr>
            <w:tcW w:w="1842" w:type="dxa"/>
            <w:tcBorders>
              <w:top w:val="nil"/>
            </w:tcBorders>
          </w:tcPr>
          <w:p w14:paraId="37C6322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26) *</w:t>
            </w:r>
          </w:p>
        </w:tc>
      </w:tr>
      <w:tr w:rsidR="00B9000F" w:rsidRPr="00CC7B65" w14:paraId="499E2F97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39DE20A2" w14:textId="77777777" w:rsidR="00B9000F" w:rsidRPr="00CC7B65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7B65">
              <w:rPr>
                <w:rFonts w:ascii="Times New Roman" w:hAnsi="Times New Roman" w:cs="Times New Roman"/>
                <w:b/>
                <w:bCs/>
                <w:lang w:val="en-US"/>
              </w:rPr>
              <w:t>Initial surgery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1996C9C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8C6E85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CB919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B9000F" w:rsidRPr="004E5067" w14:paraId="28E0E95B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5494A1D9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Emergency procedur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511F48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0 (5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DF7C3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2)*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AD569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3)</w:t>
            </w:r>
          </w:p>
        </w:tc>
      </w:tr>
      <w:tr w:rsidR="00B9000F" w:rsidRPr="004E5067" w14:paraId="234B5362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5765087F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Upper gastrointestinal tract surgery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A03D211" w14:textId="77777777" w:rsidR="00B9000F" w:rsidRPr="00B9000F" w:rsidRDefault="00B9000F" w:rsidP="0035281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4 (5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9EBF8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3 (4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26605A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3 (48)</w:t>
            </w:r>
          </w:p>
        </w:tc>
      </w:tr>
      <w:tr w:rsidR="00B9000F" w:rsidRPr="004E5067" w14:paraId="01F2ACD2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1BCAA5A7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eptic or contaminated surgery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841C358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EFF258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2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30D89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30)</w:t>
            </w:r>
          </w:p>
        </w:tc>
      </w:tr>
      <w:tr w:rsidR="00B9000F" w:rsidRPr="004E5067" w14:paraId="3E428BD4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55DCA717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ntibiotics before reoperation for PI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0D02FD0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9 (6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B257C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8)*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DD48E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1)*</w:t>
            </w:r>
            <w:proofErr w:type="gramEnd"/>
          </w:p>
        </w:tc>
      </w:tr>
      <w:tr w:rsidR="00B9000F" w:rsidRPr="004E5067" w14:paraId="0BF6CE92" w14:textId="77777777" w:rsidTr="00352813">
        <w:tc>
          <w:tcPr>
            <w:tcW w:w="4107" w:type="dxa"/>
            <w:tcBorders>
              <w:top w:val="nil"/>
            </w:tcBorders>
          </w:tcPr>
          <w:p w14:paraId="19FB098D" w14:textId="77777777" w:rsidR="00B9000F" w:rsidRPr="00AA4286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nterval between initial surgery and reoperation (days)</w:t>
            </w:r>
          </w:p>
        </w:tc>
        <w:tc>
          <w:tcPr>
            <w:tcW w:w="1852" w:type="dxa"/>
            <w:tcBorders>
              <w:top w:val="nil"/>
            </w:tcBorders>
          </w:tcPr>
          <w:p w14:paraId="4EAA2F47" w14:textId="77777777" w:rsidR="00B9000F" w:rsidRPr="00B9000F" w:rsidRDefault="00B9000F" w:rsidP="00352813">
            <w:pPr>
              <w:spacing w:before="120"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5-11]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1E49473" w14:textId="77777777" w:rsidR="00B9000F" w:rsidRPr="00B9000F" w:rsidRDefault="00B9000F" w:rsidP="00352813">
            <w:pPr>
              <w:spacing w:before="120"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[3-10]</w:t>
            </w:r>
          </w:p>
        </w:tc>
        <w:tc>
          <w:tcPr>
            <w:tcW w:w="1842" w:type="dxa"/>
            <w:tcBorders>
              <w:top w:val="nil"/>
            </w:tcBorders>
          </w:tcPr>
          <w:p w14:paraId="692001ED" w14:textId="77777777" w:rsidR="00B9000F" w:rsidRPr="00B9000F" w:rsidRDefault="00B9000F" w:rsidP="00352813">
            <w:pPr>
              <w:spacing w:before="120" w:line="276" w:lineRule="auto"/>
              <w:ind w:firstLine="3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[3-10]</w:t>
            </w:r>
          </w:p>
        </w:tc>
      </w:tr>
      <w:tr w:rsidR="00B9000F" w:rsidRPr="008E0A76" w14:paraId="67B0E2AA" w14:textId="77777777" w:rsidTr="00352813">
        <w:tc>
          <w:tcPr>
            <w:tcW w:w="9361" w:type="dxa"/>
            <w:gridSpan w:val="4"/>
            <w:tcBorders>
              <w:top w:val="nil"/>
              <w:bottom w:val="nil"/>
            </w:tcBorders>
          </w:tcPr>
          <w:p w14:paraId="165F78FB" w14:textId="77777777" w:rsidR="00B9000F" w:rsidRPr="00B9000F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verity criteria at the time of reoperation</w:t>
            </w:r>
          </w:p>
        </w:tc>
      </w:tr>
      <w:tr w:rsidR="00B9000F" w:rsidRPr="004E5067" w14:paraId="32E88CF3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07F4776B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APS II scor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895E75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7 [32-58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9D7BEAE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4 [33-5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BAF22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4 [33-56]</w:t>
            </w:r>
          </w:p>
        </w:tc>
      </w:tr>
      <w:tr w:rsidR="00B9000F" w:rsidRPr="004E5067" w14:paraId="045752AA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1E740465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OFA scor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3D9606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9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54DEE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10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F7612A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10]</w:t>
            </w:r>
          </w:p>
        </w:tc>
      </w:tr>
      <w:tr w:rsidR="00B9000F" w:rsidRPr="004E5067" w14:paraId="52004B6C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250B0566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Hemodynamic failur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2DAD20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6 (6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B8245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7 (5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56261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 (56)</w:t>
            </w:r>
          </w:p>
        </w:tc>
      </w:tr>
      <w:tr w:rsidR="00B9000F" w:rsidRPr="004E5067" w14:paraId="05AB769C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705A4CDE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Respiratory failur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343CA4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3 (4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AB4A3F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0248B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30)</w:t>
            </w:r>
          </w:p>
        </w:tc>
      </w:tr>
      <w:tr w:rsidR="00B9000F" w:rsidRPr="004E5067" w14:paraId="1422463B" w14:textId="77777777" w:rsidTr="00352813">
        <w:tc>
          <w:tcPr>
            <w:tcW w:w="4107" w:type="dxa"/>
            <w:tcBorders>
              <w:top w:val="nil"/>
            </w:tcBorders>
          </w:tcPr>
          <w:p w14:paraId="1DF1FD04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Kidney failure</w:t>
            </w:r>
          </w:p>
        </w:tc>
        <w:tc>
          <w:tcPr>
            <w:tcW w:w="1852" w:type="dxa"/>
            <w:tcBorders>
              <w:top w:val="nil"/>
            </w:tcBorders>
          </w:tcPr>
          <w:p w14:paraId="67843AB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21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6CDB4D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1)</w:t>
            </w:r>
          </w:p>
        </w:tc>
        <w:tc>
          <w:tcPr>
            <w:tcW w:w="1842" w:type="dxa"/>
            <w:tcBorders>
              <w:top w:val="nil"/>
            </w:tcBorders>
          </w:tcPr>
          <w:p w14:paraId="2CA013B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3)</w:t>
            </w:r>
          </w:p>
        </w:tc>
      </w:tr>
      <w:tr w:rsidR="00B9000F" w:rsidRPr="008E0A76" w14:paraId="79B16459" w14:textId="77777777" w:rsidTr="00352813">
        <w:tc>
          <w:tcPr>
            <w:tcW w:w="9361" w:type="dxa"/>
            <w:gridSpan w:val="4"/>
            <w:tcBorders>
              <w:top w:val="nil"/>
              <w:bottom w:val="nil"/>
            </w:tcBorders>
          </w:tcPr>
          <w:p w14:paraId="01ECEF9F" w14:textId="77777777" w:rsidR="00B9000F" w:rsidRPr="00B9000F" w:rsidRDefault="00B9000F" w:rsidP="00352813">
            <w:pPr>
              <w:spacing w:line="276" w:lineRule="auto"/>
              <w:ind w:firstLine="33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urce of postoperative peritonitis and surgical observations</w:t>
            </w:r>
          </w:p>
        </w:tc>
      </w:tr>
      <w:tr w:rsidR="00B9000F" w:rsidRPr="004E5067" w14:paraId="39BE81D7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2563B661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nastomotic leak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D585E0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6 (2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21B6A7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D014E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7)</w:t>
            </w:r>
          </w:p>
        </w:tc>
      </w:tr>
      <w:tr w:rsidR="00B9000F" w:rsidRPr="004E5067" w14:paraId="27E638EE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5C87D71E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Bowel perforation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25474B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9 (3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D0E49A6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4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2C55DA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44)</w:t>
            </w:r>
          </w:p>
        </w:tc>
      </w:tr>
      <w:tr w:rsidR="00B9000F" w:rsidRPr="004E5067" w14:paraId="633BB1A8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4622C6CC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bsces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F314CC3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(2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15AA7B5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1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E0C6E8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 (11)</w:t>
            </w:r>
          </w:p>
        </w:tc>
      </w:tr>
      <w:tr w:rsidR="00B9000F" w:rsidRPr="004E5067" w14:paraId="429661D5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041B7225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No demonstrated caus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2BF6AF7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1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1B525C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 (1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77A8E0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 (7)</w:t>
            </w:r>
          </w:p>
        </w:tc>
      </w:tr>
      <w:tr w:rsidR="00B9000F" w:rsidRPr="004E5067" w14:paraId="28F660A1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1E33F4A9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Gastroduodenal sourc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A3DA76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6 (2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A4CC4A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2051F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7)</w:t>
            </w:r>
          </w:p>
        </w:tc>
      </w:tr>
      <w:tr w:rsidR="00B9000F" w:rsidRPr="004E5067" w14:paraId="2ED517F9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0EE5D4C9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mall bowel sourc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2220E3C2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2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CE60EB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(2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268F03D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9)</w:t>
            </w:r>
          </w:p>
        </w:tc>
      </w:tr>
      <w:tr w:rsidR="00B9000F" w:rsidRPr="004E5067" w14:paraId="650EB496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40056DB2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Colonic or rectal sourc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2B4E0F05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2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A305FC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298637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3)</w:t>
            </w:r>
          </w:p>
        </w:tc>
      </w:tr>
      <w:tr w:rsidR="00B9000F" w:rsidRPr="004E5067" w14:paraId="02531B1C" w14:textId="77777777" w:rsidTr="00352813">
        <w:tc>
          <w:tcPr>
            <w:tcW w:w="4107" w:type="dxa"/>
            <w:tcBorders>
              <w:top w:val="nil"/>
              <w:bottom w:val="nil"/>
            </w:tcBorders>
          </w:tcPr>
          <w:p w14:paraId="0032B8B6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Below transverse mesocolon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4E4C5E8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1 (7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891A1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2 (7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B9DCA8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0 (74)</w:t>
            </w:r>
          </w:p>
        </w:tc>
      </w:tr>
      <w:tr w:rsidR="00B9000F" w:rsidRPr="004E5067" w14:paraId="3E07E6A6" w14:textId="77777777" w:rsidTr="00352813">
        <w:tc>
          <w:tcPr>
            <w:tcW w:w="4107" w:type="dxa"/>
            <w:tcBorders>
              <w:top w:val="nil"/>
              <w:bottom w:val="single" w:sz="4" w:space="0" w:color="auto"/>
            </w:tcBorders>
          </w:tcPr>
          <w:p w14:paraId="4943C13C" w14:textId="77777777" w:rsidR="00B9000F" w:rsidRPr="00AA4286" w:rsidRDefault="00B9000F" w:rsidP="00352813">
            <w:pPr>
              <w:spacing w:line="276" w:lineRule="auto"/>
              <w:ind w:left="41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Generalized peritonitis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47590041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3 (2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C6B85D8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3FA8D35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15)</w:t>
            </w:r>
          </w:p>
        </w:tc>
      </w:tr>
    </w:tbl>
    <w:p w14:paraId="50283137" w14:textId="77777777" w:rsidR="00B9000F" w:rsidRPr="00C32E40" w:rsidRDefault="00B9000F" w:rsidP="00B9000F">
      <w:pP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* </w:t>
      </w:r>
      <w:r w:rsidRPr="00C32E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P&lt;0.05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vers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-HAI cases</w:t>
      </w:r>
    </w:p>
    <w:p w14:paraId="30F4ECB0" w14:textId="77777777" w:rsidR="00B9000F" w:rsidRDefault="00B9000F" w:rsidP="00B9000F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</w:p>
    <w:p w14:paraId="3F28F062" w14:textId="77777777" w:rsid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br w:type="page"/>
      </w:r>
    </w:p>
    <w:p w14:paraId="209AAE47" w14:textId="3B46648C" w:rsid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. </w:t>
      </w:r>
      <w:r w:rsidRPr="00AA4286">
        <w:rPr>
          <w:rFonts w:ascii="Times New Roman" w:hAnsi="Times New Roman" w:cs="Times New Roman"/>
          <w:sz w:val="24"/>
          <w:szCs w:val="24"/>
          <w:lang w:val="en-US"/>
        </w:rPr>
        <w:t>Anti-infective therapies and clinical outco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tudy population with/without double staphylococci cases</w:t>
      </w:r>
    </w:p>
    <w:tbl>
      <w:tblPr>
        <w:tblStyle w:val="Grilledutableau"/>
        <w:tblW w:w="8506" w:type="dxa"/>
        <w:tblInd w:w="-28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134"/>
        <w:gridCol w:w="1719"/>
        <w:gridCol w:w="2108"/>
      </w:tblGrid>
      <w:tr w:rsidR="00B9000F" w:rsidRPr="00EE2327" w14:paraId="7507FC9C" w14:textId="77777777" w:rsidTr="00352813">
        <w:tc>
          <w:tcPr>
            <w:tcW w:w="3545" w:type="dxa"/>
            <w:tcBorders>
              <w:left w:val="nil"/>
            </w:tcBorders>
          </w:tcPr>
          <w:p w14:paraId="691CA8FD" w14:textId="77777777" w:rsidR="00B9000F" w:rsidRDefault="00B9000F" w:rsidP="00352813">
            <w:pPr>
              <w:spacing w:line="276" w:lineRule="auto"/>
              <w:ind w:left="-109" w:firstLine="109"/>
              <w:rPr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134" w:type="dxa"/>
          </w:tcPr>
          <w:p w14:paraId="0B8BF1E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S</w:t>
            </w:r>
            <w:proofErr w:type="spellEnd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-HAI</w:t>
            </w:r>
          </w:p>
          <w:p w14:paraId="12CB7499" w14:textId="77777777" w:rsidR="00B9000F" w:rsidRPr="00B9000F" w:rsidRDefault="00B9000F" w:rsidP="00352813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 = 293</w:t>
            </w:r>
          </w:p>
        </w:tc>
        <w:tc>
          <w:tcPr>
            <w:tcW w:w="1719" w:type="dxa"/>
          </w:tcPr>
          <w:p w14:paraId="2244D0F9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-HAI with double staphylococci°</w:t>
            </w:r>
          </w:p>
          <w:p w14:paraId="4511AD8F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 = 87</w:t>
            </w:r>
          </w:p>
        </w:tc>
        <w:tc>
          <w:tcPr>
            <w:tcW w:w="2108" w:type="dxa"/>
            <w:tcBorders>
              <w:right w:val="nil"/>
            </w:tcBorders>
          </w:tcPr>
          <w:p w14:paraId="523C1D44" w14:textId="77777777" w:rsidR="00B9000F" w:rsidRPr="00B9000F" w:rsidRDefault="00B9000F" w:rsidP="00352813">
            <w:pPr>
              <w:spacing w:line="276" w:lineRule="auto"/>
              <w:ind w:firstLine="3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-HAI without double staphylococci cases</w:t>
            </w:r>
          </w:p>
          <w:p w14:paraId="673B9D22" w14:textId="77777777" w:rsidR="00B9000F" w:rsidRPr="00B9000F" w:rsidRDefault="00B9000F" w:rsidP="00352813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 = 85</w:t>
            </w:r>
          </w:p>
        </w:tc>
      </w:tr>
      <w:tr w:rsidR="00B9000F" w:rsidRPr="001C6339" w14:paraId="2168C4DF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4E72F604" w14:textId="77777777" w:rsidR="00B9000F" w:rsidRPr="001C6339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339">
              <w:rPr>
                <w:rFonts w:ascii="Times New Roman" w:hAnsi="Times New Roman" w:cs="Times New Roman"/>
                <w:b/>
                <w:bCs/>
                <w:lang w:val="en-US"/>
              </w:rPr>
              <w:t>Empirical anti-infective 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54CF5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6FA33F4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4BF7E9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B9000F" w:rsidRPr="000C1C1E" w14:paraId="660398C1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4B555A34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onotherapy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7269C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7 (19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45034C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6 (18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2404C4E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6 (19)</w:t>
            </w:r>
          </w:p>
        </w:tc>
      </w:tr>
      <w:tr w:rsidR="00B9000F" w:rsidRPr="000C1C1E" w14:paraId="4B5018AE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3080A18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77F65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9 (44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33317BD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0 (46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A22923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9 (46)</w:t>
            </w:r>
          </w:p>
        </w:tc>
      </w:tr>
      <w:tr w:rsidR="00B9000F" w:rsidRPr="000C1C1E" w14:paraId="3D6199D5" w14:textId="77777777" w:rsidTr="00352813">
        <w:tc>
          <w:tcPr>
            <w:tcW w:w="3545" w:type="dxa"/>
            <w:tcBorders>
              <w:top w:val="nil"/>
              <w:left w:val="nil"/>
            </w:tcBorders>
          </w:tcPr>
          <w:p w14:paraId="5ACF96BD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dequate EAT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D6AE1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11 (72)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0EE1BBF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7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4)*</w:t>
            </w:r>
            <w:proofErr w:type="gramEnd"/>
          </w:p>
        </w:tc>
        <w:tc>
          <w:tcPr>
            <w:tcW w:w="2108" w:type="dxa"/>
            <w:tcBorders>
              <w:top w:val="nil"/>
              <w:right w:val="nil"/>
            </w:tcBorders>
            <w:vAlign w:val="center"/>
          </w:tcPr>
          <w:p w14:paraId="04F4C62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6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4)*</w:t>
            </w:r>
            <w:proofErr w:type="gramEnd"/>
          </w:p>
        </w:tc>
      </w:tr>
      <w:tr w:rsidR="00B9000F" w:rsidRPr="001C6339" w14:paraId="54D31538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45762E8" w14:textId="77777777" w:rsidR="00B9000F" w:rsidRPr="001C6339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339">
              <w:rPr>
                <w:rFonts w:ascii="Times New Roman" w:hAnsi="Times New Roman" w:cs="Times New Roman"/>
                <w:b/>
                <w:bCs/>
                <w:lang w:val="en-US"/>
              </w:rPr>
              <w:t>Documented anti-infective 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7A590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7BB5B62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051A163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B9000F" w:rsidRPr="005B20A6" w14:paraId="4C57492B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40E1EBFF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on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2769A2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9 (37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10C371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 (28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CA9E23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 (28)</w:t>
            </w:r>
          </w:p>
        </w:tc>
      </w:tr>
      <w:tr w:rsidR="00B9000F" w:rsidRPr="005B20A6" w14:paraId="6B447AA8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4B9EC8AB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Carbapene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851DF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1 (21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7EDC52E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 (28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564E8D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 (28)</w:t>
            </w:r>
          </w:p>
        </w:tc>
      </w:tr>
      <w:tr w:rsidR="00B9000F" w:rsidRPr="005B20A6" w14:paraId="6F557CFF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D226BFA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Piperacillin/tazobacta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9533D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8 (33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2F330D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 (28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6A4E79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3 (27)</w:t>
            </w:r>
          </w:p>
        </w:tc>
      </w:tr>
      <w:tr w:rsidR="00B9000F" w:rsidRPr="005B20A6" w14:paraId="6E9D6AE6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DA9271E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4E73B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8 (23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5B9970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3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9)*</w:t>
            </w:r>
            <w:proofErr w:type="gramEnd"/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1BE300AB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1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8)*</w:t>
            </w:r>
            <w:proofErr w:type="gramEnd"/>
          </w:p>
        </w:tc>
      </w:tr>
      <w:tr w:rsidR="00B9000F" w:rsidRPr="005B20A6" w14:paraId="70EC4DD4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281ADE09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minoglycosid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C4C91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9 (13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7D62B48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(16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EB42B4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3 (15)</w:t>
            </w:r>
          </w:p>
        </w:tc>
      </w:tr>
      <w:tr w:rsidR="00B9000F" w:rsidRPr="005B20A6" w14:paraId="1A19B9B0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472A977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uration (days), median [2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-7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DBFFFD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[7-14]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BF86AD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[10-14]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428BE4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[10-14]</w:t>
            </w:r>
          </w:p>
        </w:tc>
      </w:tr>
      <w:tr w:rsidR="00B9000F" w:rsidRPr="003707F3" w14:paraId="65CA44D5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7F5585F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e-esca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4C20A2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75 (60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58CC4C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3 (49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46730D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2 (49)</w:t>
            </w:r>
          </w:p>
        </w:tc>
      </w:tr>
      <w:tr w:rsidR="00B9000F" w:rsidRPr="003707F3" w14:paraId="6FD0C1B2" w14:textId="77777777" w:rsidTr="00352813">
        <w:tc>
          <w:tcPr>
            <w:tcW w:w="3545" w:type="dxa"/>
            <w:tcBorders>
              <w:top w:val="nil"/>
              <w:left w:val="nil"/>
            </w:tcBorders>
          </w:tcPr>
          <w:p w14:paraId="1BBF8236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Escal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CF31B8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8 (16)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3572B4B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6)*</w:t>
            </w:r>
            <w:proofErr w:type="gramEnd"/>
          </w:p>
        </w:tc>
        <w:tc>
          <w:tcPr>
            <w:tcW w:w="2108" w:type="dxa"/>
            <w:tcBorders>
              <w:top w:val="nil"/>
              <w:right w:val="nil"/>
            </w:tcBorders>
            <w:vAlign w:val="center"/>
          </w:tcPr>
          <w:p w14:paraId="0C8BF20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6)*</w:t>
            </w:r>
            <w:proofErr w:type="gramEnd"/>
          </w:p>
        </w:tc>
      </w:tr>
      <w:tr w:rsidR="00B9000F" w:rsidRPr="001C6339" w14:paraId="579E3E8C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6A3AA9F" w14:textId="77777777" w:rsidR="00B9000F" w:rsidRPr="001C6339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339">
              <w:rPr>
                <w:rFonts w:ascii="Times New Roman" w:hAnsi="Times New Roman" w:cs="Times New Roman"/>
                <w:b/>
                <w:bCs/>
                <w:lang w:val="en-US"/>
              </w:rPr>
              <w:t>Clinical outcom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D5716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7A6C358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244DCC2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B9000F" w:rsidRPr="004531EB" w14:paraId="1B5C1C39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CD27226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Persistent sep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720E3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64 (56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298624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8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4)*</w:t>
            </w:r>
            <w:proofErr w:type="gramEnd"/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7AFEC86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7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4)*</w:t>
            </w:r>
            <w:proofErr w:type="gramEnd"/>
          </w:p>
        </w:tc>
      </w:tr>
      <w:tr w:rsidR="00B9000F" w:rsidRPr="004531EB" w14:paraId="27104B0C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7B37EB7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Reoper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10FB4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35 (46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285F4D2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5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0)*</w:t>
            </w:r>
            <w:proofErr w:type="gramEnd"/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580DDE2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4 (40)</w:t>
            </w:r>
          </w:p>
        </w:tc>
      </w:tr>
      <w:tr w:rsidR="00B9000F" w:rsidRPr="004531EB" w14:paraId="6E5FB00A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71BCCC6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 xml:space="preserve">Interval between surgery for </w:t>
            </w:r>
            <w:r>
              <w:rPr>
                <w:rFonts w:ascii="Times New Roman" w:hAnsi="Times New Roman" w:cs="Times New Roman"/>
                <w:lang w:val="en-US"/>
              </w:rPr>
              <w:t>PI</w:t>
            </w:r>
            <w:r w:rsidRPr="00AA4286">
              <w:rPr>
                <w:rFonts w:ascii="Times New Roman" w:hAnsi="Times New Roman" w:cs="Times New Roman"/>
                <w:lang w:val="en-US"/>
              </w:rPr>
              <w:t xml:space="preserve"> and reoperation (day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8B915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[2-8]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554509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[4-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]*</w:t>
            </w:r>
            <w:proofErr w:type="gramEnd"/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EA36B7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[4-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]*</w:t>
            </w:r>
            <w:proofErr w:type="gramEnd"/>
          </w:p>
        </w:tc>
      </w:tr>
      <w:tr w:rsidR="00B9000F" w:rsidRPr="00686923" w14:paraId="175E2399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7F165B8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urgical complic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D827E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4 (22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97E82A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)*</w:t>
            </w:r>
            <w:proofErr w:type="gramEnd"/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75674F6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</w:t>
            </w:r>
            <w:proofErr w:type="gramStart"/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)*</w:t>
            </w:r>
            <w:proofErr w:type="gramEnd"/>
          </w:p>
        </w:tc>
      </w:tr>
      <w:tr w:rsidR="00B9000F" w:rsidRPr="00686923" w14:paraId="35322BFD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11885DC1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edical complic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817F4B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5 (15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7DFD335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(16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75A77B4D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(16)</w:t>
            </w:r>
          </w:p>
        </w:tc>
      </w:tr>
      <w:tr w:rsidR="00B9000F" w:rsidRPr="00EE4A21" w14:paraId="08C0C782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0CE5BDB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uration of mechanic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A4286">
              <w:rPr>
                <w:rFonts w:ascii="Times New Roman" w:hAnsi="Times New Roman" w:cs="Times New Roman"/>
                <w:lang w:val="en-US"/>
              </w:rPr>
              <w:t>ventilation (days)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A6BD5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[3-17]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2B9C7B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[4-22]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2C2E56B2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3-14]</w:t>
            </w:r>
          </w:p>
        </w:tc>
      </w:tr>
      <w:tr w:rsidR="00B9000F" w:rsidRPr="00EE4A21" w14:paraId="1BAB56F9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6B26C5D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CU stay (days)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F4171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 [9-28]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0265EA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[7-23]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B0A780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 [8-27]</w:t>
            </w:r>
          </w:p>
        </w:tc>
      </w:tr>
      <w:tr w:rsidR="00B9000F" w:rsidRPr="00EE2327" w14:paraId="726E74F1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17344B4D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CU mort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398F5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5 (32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73C78D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4 (28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5F5669D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3 (27)</w:t>
            </w:r>
          </w:p>
        </w:tc>
      </w:tr>
      <w:tr w:rsidR="00B9000F" w:rsidRPr="00EE2327" w14:paraId="0EEC9602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12892E93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Hospital mort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CC7BF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9 (34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6BCA64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6 (30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E43825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29)</w:t>
            </w:r>
          </w:p>
        </w:tc>
      </w:tr>
      <w:tr w:rsidR="00B9000F" w:rsidRPr="00EE2327" w14:paraId="13C97403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25438001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90-day mort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925F7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4 (35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F64F51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3 (38)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0F1AD77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2 (37)</w:t>
            </w:r>
          </w:p>
        </w:tc>
      </w:tr>
      <w:tr w:rsidR="00B9000F" w:rsidRPr="00EE2327" w14:paraId="76D8FF79" w14:textId="77777777" w:rsidTr="00352813">
        <w:tc>
          <w:tcPr>
            <w:tcW w:w="3545" w:type="dxa"/>
            <w:tcBorders>
              <w:top w:val="nil"/>
              <w:left w:val="nil"/>
            </w:tcBorders>
          </w:tcPr>
          <w:p w14:paraId="327440E7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365-day mortality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0EA9F0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3 (39)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33E3C9D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8 (44)</w:t>
            </w:r>
          </w:p>
        </w:tc>
        <w:tc>
          <w:tcPr>
            <w:tcW w:w="2108" w:type="dxa"/>
            <w:tcBorders>
              <w:top w:val="nil"/>
              <w:right w:val="nil"/>
            </w:tcBorders>
            <w:vAlign w:val="center"/>
          </w:tcPr>
          <w:p w14:paraId="44C28E4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7 (44)</w:t>
            </w:r>
          </w:p>
        </w:tc>
      </w:tr>
    </w:tbl>
    <w:p w14:paraId="7DCDC24F" w14:textId="77777777" w:rsidR="00B9000F" w:rsidRPr="00C32E40" w:rsidRDefault="00B9000F" w:rsidP="00B9000F">
      <w:pP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* </w:t>
      </w:r>
      <w:r w:rsidRPr="00C32E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P&lt;0.05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vers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-HAI cases</w:t>
      </w:r>
    </w:p>
    <w:p w14:paraId="59A44C8E" w14:textId="77777777" w:rsidR="00B9000F" w:rsidRDefault="00B9000F" w:rsidP="00B9000F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</w:p>
    <w:p w14:paraId="0F19C72B" w14:textId="77777777" w:rsid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br w:type="page"/>
      </w:r>
    </w:p>
    <w:p w14:paraId="6AFA7F74" w14:textId="51123A83" w:rsidR="00B9000F" w:rsidRDefault="00B9000F" w:rsidP="00B9000F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4. </w:t>
      </w:r>
      <w:r w:rsidRPr="00AA4286">
        <w:rPr>
          <w:rFonts w:ascii="Times New Roman" w:hAnsi="Times New Roman" w:cs="Times New Roman"/>
          <w:sz w:val="24"/>
          <w:szCs w:val="24"/>
          <w:lang w:val="en-US"/>
        </w:rPr>
        <w:t>Anti-infective therapies and clinical outco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ub population with/without double staphylococci cases</w:t>
      </w:r>
    </w:p>
    <w:tbl>
      <w:tblPr>
        <w:tblStyle w:val="Grilledutableau"/>
        <w:tblW w:w="9498" w:type="dxa"/>
        <w:tblInd w:w="-28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275"/>
        <w:gridCol w:w="2268"/>
        <w:gridCol w:w="2410"/>
      </w:tblGrid>
      <w:tr w:rsidR="00B9000F" w:rsidRPr="00EE2327" w14:paraId="014A20DC" w14:textId="77777777" w:rsidTr="00352813">
        <w:tc>
          <w:tcPr>
            <w:tcW w:w="3545" w:type="dxa"/>
            <w:tcBorders>
              <w:left w:val="nil"/>
            </w:tcBorders>
          </w:tcPr>
          <w:p w14:paraId="26F8863E" w14:textId="77777777" w:rsidR="00B9000F" w:rsidRDefault="00B9000F" w:rsidP="00352813">
            <w:pPr>
              <w:spacing w:line="276" w:lineRule="auto"/>
              <w:ind w:left="-109" w:firstLine="109"/>
              <w:rPr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75" w:type="dxa"/>
          </w:tcPr>
          <w:p w14:paraId="2742D12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NS-HAI </w:t>
            </w:r>
          </w:p>
          <w:p w14:paraId="495F0D87" w14:textId="77777777" w:rsidR="00B9000F" w:rsidRPr="00B9000F" w:rsidRDefault="00B9000F" w:rsidP="00352813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 = 58</w:t>
            </w:r>
          </w:p>
        </w:tc>
        <w:tc>
          <w:tcPr>
            <w:tcW w:w="2268" w:type="dxa"/>
          </w:tcPr>
          <w:p w14:paraId="5E96C2A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a-HAI with double staphylococci cases</w:t>
            </w:r>
          </w:p>
          <w:p w14:paraId="58B5FC2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=29</w:t>
            </w:r>
          </w:p>
        </w:tc>
        <w:tc>
          <w:tcPr>
            <w:tcW w:w="2410" w:type="dxa"/>
            <w:tcBorders>
              <w:right w:val="nil"/>
            </w:tcBorders>
          </w:tcPr>
          <w:p w14:paraId="589801B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Sa-HAI without double staphylococci cases</w:t>
            </w:r>
          </w:p>
          <w:p w14:paraId="5A86D299" w14:textId="77777777" w:rsidR="00B9000F" w:rsidRPr="00B9000F" w:rsidRDefault="00B9000F" w:rsidP="00352813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n = 27</w:t>
            </w:r>
          </w:p>
        </w:tc>
      </w:tr>
      <w:tr w:rsidR="00B9000F" w:rsidRPr="001C6339" w14:paraId="60162C26" w14:textId="77777777" w:rsidTr="00352813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DB5345" w14:textId="77777777" w:rsidR="00B9000F" w:rsidRPr="00B9000F" w:rsidRDefault="00B9000F" w:rsidP="003528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pirical anti-infective therapy</w:t>
            </w:r>
          </w:p>
        </w:tc>
      </w:tr>
      <w:tr w:rsidR="00B9000F" w:rsidRPr="000C1C1E" w14:paraId="70CC1076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4DA887FB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onotherapy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7585F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2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A24B0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14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523FDCB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15)</w:t>
            </w:r>
          </w:p>
        </w:tc>
      </w:tr>
      <w:tr w:rsidR="00B9000F" w:rsidRPr="000C1C1E" w14:paraId="4BF82D7B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5FA07627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E1969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4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5B630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 (52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2F27ED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(52)</w:t>
            </w:r>
          </w:p>
        </w:tc>
      </w:tr>
      <w:tr w:rsidR="00B9000F" w:rsidRPr="000C1C1E" w14:paraId="450903E4" w14:textId="77777777" w:rsidTr="00352813">
        <w:tc>
          <w:tcPr>
            <w:tcW w:w="3545" w:type="dxa"/>
            <w:tcBorders>
              <w:top w:val="nil"/>
              <w:left w:val="nil"/>
            </w:tcBorders>
          </w:tcPr>
          <w:p w14:paraId="0AF5B6CE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dequate EAT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F72BEA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8 (48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007C60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9 (66)</w:t>
            </w:r>
          </w:p>
        </w:tc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05450CC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8 (67)</w:t>
            </w:r>
          </w:p>
        </w:tc>
      </w:tr>
      <w:tr w:rsidR="00B9000F" w:rsidRPr="001C6339" w14:paraId="0EAFDA33" w14:textId="77777777" w:rsidTr="00352813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E71F7E" w14:textId="77777777" w:rsidR="00B9000F" w:rsidRPr="00B9000F" w:rsidRDefault="00B9000F" w:rsidP="003528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cumented anti-infective therapy</w:t>
            </w:r>
          </w:p>
        </w:tc>
      </w:tr>
      <w:tr w:rsidR="00B9000F" w:rsidRPr="005B20A6" w14:paraId="2EDEB391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0B529D90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onotherap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B73584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7 (2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0E9A2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24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23B7AB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26)</w:t>
            </w:r>
          </w:p>
        </w:tc>
      </w:tr>
      <w:tr w:rsidR="00B9000F" w:rsidRPr="005B20A6" w14:paraId="646847B4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09B7E4B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Carbapene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48DB1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0 (3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08CA2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14) *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240361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 (15) </w:t>
            </w:r>
          </w:p>
        </w:tc>
      </w:tr>
      <w:tr w:rsidR="00B9000F" w:rsidRPr="005B20A6" w14:paraId="740EA89B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0F93B071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Piperacillin/tazobacta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E48FA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2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68DBA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41) *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7BE8C06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41)</w:t>
            </w:r>
          </w:p>
        </w:tc>
      </w:tr>
      <w:tr w:rsidR="00B9000F" w:rsidRPr="005B20A6" w14:paraId="51D70437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716727C2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6D3B9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1 (5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93919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41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244BB6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7)</w:t>
            </w:r>
          </w:p>
        </w:tc>
      </w:tr>
      <w:tr w:rsidR="00B9000F" w:rsidRPr="005B20A6" w14:paraId="33102FB8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40C984A0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Aminoglycosid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DF1D56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1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93A942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(21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8D0F33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9)</w:t>
            </w:r>
          </w:p>
        </w:tc>
      </w:tr>
      <w:tr w:rsidR="00B9000F" w:rsidRPr="005B20A6" w14:paraId="2AA59C94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0F038767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uration (days), median [2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-75</w:t>
            </w:r>
            <w:r w:rsidRPr="00AA428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AA428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6E40E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[8-14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BD9B0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[10-15]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1F0B6E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[10-14]</w:t>
            </w:r>
          </w:p>
        </w:tc>
      </w:tr>
      <w:tr w:rsidR="00B9000F" w:rsidRPr="003707F3" w14:paraId="3AD7DA18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2E749962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e-escal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2D003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3 (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6F3AD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0 (69) *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5312EA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9 (70) *</w:t>
            </w:r>
          </w:p>
        </w:tc>
      </w:tr>
      <w:tr w:rsidR="00B9000F" w:rsidRPr="003707F3" w14:paraId="102580F8" w14:textId="77777777" w:rsidTr="00352813">
        <w:tc>
          <w:tcPr>
            <w:tcW w:w="3545" w:type="dxa"/>
            <w:tcBorders>
              <w:top w:val="nil"/>
              <w:left w:val="nil"/>
            </w:tcBorders>
          </w:tcPr>
          <w:p w14:paraId="05D69640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Escalation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44ECC5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6 (45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E01530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7) *</w:t>
            </w:r>
          </w:p>
        </w:tc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03DB53AB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9) *</w:t>
            </w:r>
          </w:p>
        </w:tc>
      </w:tr>
      <w:tr w:rsidR="00B9000F" w:rsidRPr="001C6339" w14:paraId="414CECB6" w14:textId="77777777" w:rsidTr="00352813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D16644" w14:textId="77777777" w:rsidR="00B9000F" w:rsidRPr="00B9000F" w:rsidRDefault="00B9000F" w:rsidP="003528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linical outcomes</w:t>
            </w:r>
          </w:p>
        </w:tc>
      </w:tr>
      <w:tr w:rsidR="00B9000F" w:rsidRPr="004531EB" w14:paraId="778CDD6B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F21C9D3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Persistent seps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4876F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7 (4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0907B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38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E791E5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7)</w:t>
            </w:r>
          </w:p>
        </w:tc>
      </w:tr>
      <w:tr w:rsidR="00B9000F" w:rsidRPr="004531EB" w14:paraId="1D065D9D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72174376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Reoper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183EDC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3 (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465C3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2 (41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F4B764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1 (41)</w:t>
            </w:r>
          </w:p>
        </w:tc>
      </w:tr>
      <w:tr w:rsidR="00B9000F" w:rsidRPr="004531EB" w14:paraId="4C0E98DB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18420A42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 xml:space="preserve">Interval between surgery for </w:t>
            </w:r>
            <w:r>
              <w:rPr>
                <w:rFonts w:ascii="Times New Roman" w:hAnsi="Times New Roman" w:cs="Times New Roman"/>
                <w:lang w:val="en-US"/>
              </w:rPr>
              <w:t>PI</w:t>
            </w:r>
            <w:r w:rsidRPr="00AA4286">
              <w:rPr>
                <w:rFonts w:ascii="Times New Roman" w:hAnsi="Times New Roman" w:cs="Times New Roman"/>
                <w:lang w:val="en-US"/>
              </w:rPr>
              <w:t xml:space="preserve"> and reoperation (days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903EA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[3-8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BF3FE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5-11]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402D76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11]</w:t>
            </w:r>
          </w:p>
        </w:tc>
      </w:tr>
      <w:tr w:rsidR="00B9000F" w:rsidRPr="00686923" w14:paraId="4796B66D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70AEEDC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Surgical complication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7A5DF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72AF3B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4 (14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8B94B9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3 (11)</w:t>
            </w:r>
          </w:p>
        </w:tc>
      </w:tr>
      <w:tr w:rsidR="00B9000F" w:rsidRPr="00686923" w14:paraId="483FF600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7BE15F1E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Medical complication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0AF4D7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5FA829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7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3C2EE6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9)</w:t>
            </w:r>
          </w:p>
        </w:tc>
      </w:tr>
      <w:tr w:rsidR="00B9000F" w:rsidRPr="00EE4A21" w14:paraId="6DAB7E7B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58CD3404" w14:textId="77777777" w:rsidR="00B9000F" w:rsidRPr="00AA4286" w:rsidRDefault="00B9000F" w:rsidP="003528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Duration of mechanic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A4286">
              <w:rPr>
                <w:rFonts w:ascii="Times New Roman" w:hAnsi="Times New Roman" w:cs="Times New Roman"/>
                <w:lang w:val="en-US"/>
              </w:rPr>
              <w:t>ventilation (days)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516B5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[4-1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91074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[2-11]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7D0507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[2-12]</w:t>
            </w:r>
          </w:p>
        </w:tc>
      </w:tr>
      <w:tr w:rsidR="00B9000F" w:rsidRPr="00EE4A21" w14:paraId="2D93C751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672016B0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CU stay (days)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134E4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 [8-2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ADF82A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4 [7-24]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D165A53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5 [7-27]</w:t>
            </w:r>
          </w:p>
        </w:tc>
      </w:tr>
      <w:tr w:rsidR="00B9000F" w:rsidRPr="00EE2327" w14:paraId="303D0BED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19524BDD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ICU mortal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35242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8 (3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B9590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(21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B98CEA8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5 (19)</w:t>
            </w:r>
          </w:p>
        </w:tc>
      </w:tr>
      <w:tr w:rsidR="00B9000F" w:rsidRPr="00EE2327" w14:paraId="17F72C12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30FF578B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Hospital mortal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CE3E2C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9 (3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33ED2F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24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81EFDB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6 (22)</w:t>
            </w:r>
          </w:p>
        </w:tc>
      </w:tr>
      <w:tr w:rsidR="00B9000F" w:rsidRPr="00EE2327" w14:paraId="48A39AE1" w14:textId="77777777" w:rsidTr="00352813">
        <w:tc>
          <w:tcPr>
            <w:tcW w:w="3545" w:type="dxa"/>
            <w:tcBorders>
              <w:top w:val="nil"/>
              <w:left w:val="nil"/>
              <w:bottom w:val="nil"/>
            </w:tcBorders>
          </w:tcPr>
          <w:p w14:paraId="00626DEF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90-day mortal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201090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5 (4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283AA1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8 (28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A5E244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7 (26)</w:t>
            </w:r>
          </w:p>
        </w:tc>
      </w:tr>
      <w:tr w:rsidR="00B9000F" w:rsidRPr="00EE2327" w14:paraId="4300F0DB" w14:textId="77777777" w:rsidTr="00352813">
        <w:tc>
          <w:tcPr>
            <w:tcW w:w="3545" w:type="dxa"/>
            <w:tcBorders>
              <w:top w:val="nil"/>
              <w:left w:val="nil"/>
            </w:tcBorders>
          </w:tcPr>
          <w:p w14:paraId="47797BB6" w14:textId="77777777" w:rsidR="00B9000F" w:rsidRPr="00AA4286" w:rsidRDefault="00B9000F" w:rsidP="00352813">
            <w:pPr>
              <w:spacing w:line="276" w:lineRule="auto"/>
              <w:ind w:left="-109" w:firstLine="109"/>
              <w:rPr>
                <w:rFonts w:ascii="Times New Roman" w:hAnsi="Times New Roman" w:cs="Times New Roman"/>
                <w:lang w:val="en-US"/>
              </w:rPr>
            </w:pPr>
            <w:r w:rsidRPr="00AA4286">
              <w:rPr>
                <w:rFonts w:ascii="Times New Roman" w:hAnsi="Times New Roman" w:cs="Times New Roman"/>
                <w:lang w:val="en-US"/>
              </w:rPr>
              <w:t>365-day mortality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A8BC405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28 (48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EEBB18E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10 (34)</w:t>
            </w:r>
          </w:p>
        </w:tc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33078834" w14:textId="77777777" w:rsidR="00B9000F" w:rsidRPr="00B9000F" w:rsidRDefault="00B9000F" w:rsidP="00352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00F">
              <w:rPr>
                <w:rFonts w:ascii="Times New Roman" w:hAnsi="Times New Roman" w:cs="Times New Roman"/>
                <w:color w:val="000000" w:themeColor="text1"/>
                <w:lang w:val="en-US"/>
              </w:rPr>
              <w:t>9 (33)</w:t>
            </w:r>
          </w:p>
        </w:tc>
      </w:tr>
    </w:tbl>
    <w:p w14:paraId="1624E3B8" w14:textId="77777777" w:rsidR="00B9000F" w:rsidRPr="00C32E40" w:rsidRDefault="00B9000F" w:rsidP="00B9000F">
      <w:pP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* </w:t>
      </w:r>
      <w:r w:rsidRPr="00C32E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P&lt;0.05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vers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-HAI cases</w:t>
      </w:r>
    </w:p>
    <w:p w14:paraId="59D032A0" w14:textId="77777777" w:rsidR="00B9000F" w:rsidRPr="000247E9" w:rsidRDefault="00B9000F" w:rsidP="000247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000F" w:rsidRPr="000247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E9"/>
    <w:rsid w:val="000247E9"/>
    <w:rsid w:val="0021188F"/>
    <w:rsid w:val="008E0A76"/>
    <w:rsid w:val="00B9000F"/>
    <w:rsid w:val="00D1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B984B"/>
  <w15:chartTrackingRefBased/>
  <w15:docId w15:val="{0B92EEC4-5B86-4177-870B-90E9221A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7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0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00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Boussion</dc:creator>
  <cp:keywords/>
  <dc:description/>
  <cp:lastModifiedBy>Philippe Montravers</cp:lastModifiedBy>
  <cp:revision>5</cp:revision>
  <dcterms:created xsi:type="dcterms:W3CDTF">2020-08-13T15:35:00Z</dcterms:created>
  <dcterms:modified xsi:type="dcterms:W3CDTF">2021-02-12T13:00:00Z</dcterms:modified>
</cp:coreProperties>
</file>